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Supplementary table 1. Mediating coefficients of Csk1, CFn1, and CIn1 on the link of Cnd1→Tcn1 in Model 6 (N= 6926)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126"/>
        <w:gridCol w:w="1066"/>
        <w:gridCol w:w="1062"/>
        <w:gridCol w:w="1119"/>
        <w:gridCol w:w="1062"/>
        <w:gridCol w:w="1082"/>
        <w:gridCol w:w="1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90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6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0822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60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6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1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21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505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72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195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07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3.3737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986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467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80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5966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4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19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1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36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42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61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225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0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905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04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1.8466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506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93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7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274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5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03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593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5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40.0509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720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60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3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1917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84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303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04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n1</w:t>
            </w: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253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34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5.4111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9416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9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59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8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407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3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7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800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73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6906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09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728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84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85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439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69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123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972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02</w:t>
            </w: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3598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83</w:t>
            </w: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87.6889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LL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0.6845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Fadden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53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xSnell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29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gelkrk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82</w:t>
            </w: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Csk1= COVID-19 risks in wave 1, CFn1= worse financial situation in wave 1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In1= lowered income in wave 1, Tcn1= treatment cancellation in wave 1, and Cnd1 = new health condi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n wav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LCI= low limit confidence interval. ULCI= upper limit confidence interval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2. Mediating coefficients of Csk1, CFn1, and CIn1 on the link of Cnd1→Acr11 in Model 6 (N=1896). 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124"/>
        <w:gridCol w:w="1078"/>
        <w:gridCol w:w="1058"/>
        <w:gridCol w:w="1116"/>
        <w:gridCol w:w="1059"/>
        <w:gridCol w:w="1078"/>
        <w:gridCol w:w="1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20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31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4140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62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280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39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0154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4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52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1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991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13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.9534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574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538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43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705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65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21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6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07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202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488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34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4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104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90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6132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339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07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85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52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49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57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652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24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1.3374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895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57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1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004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16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377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61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r1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708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35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0098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45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225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52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19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55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686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650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12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88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93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9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65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977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43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550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26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218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1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47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48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051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7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73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16.3901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LL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2098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Fadden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2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xSnell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6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gelkrk</w:t>
            </w: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30</w:t>
            </w:r>
          </w:p>
        </w:tc>
        <w:tc>
          <w:tcPr>
            <w:tcW w:w="105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Csk1= COVID-19 risks in wave 1, CFn1= worse financial situation in wave 1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In1= lowered income in wave 1, Cnd1 = new health condi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n wave 1, and Acr1 = accessible care in wav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LCI= low limit confidence interval. ULCI= upper limit confidence interval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 xml:space="preserve">Supplementary table 3. Mediating coefficients of Csk2, CFn2, and CIn2 on the link of Cnd2→Tcn2 in Model 6 (N= 3090).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124"/>
        <w:gridCol w:w="1116"/>
        <w:gridCol w:w="1051"/>
        <w:gridCol w:w="1115"/>
        <w:gridCol w:w="1051"/>
        <w:gridCol w:w="1076"/>
        <w:gridCol w:w="10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2952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12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6.4019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2733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3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383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57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4451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45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76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9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3.0264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63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85.9803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9945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3.0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505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237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2.1352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328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969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372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206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1.8005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719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776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8587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310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92.1254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7978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9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9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29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5185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129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057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2634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98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26.8085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2826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2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113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531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9576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215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05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n2</w:t>
            </w: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1.4358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3484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4.121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00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2.1186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7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1894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715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2.6477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81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492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3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308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630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4893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6247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1544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1241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1039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1937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2326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796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3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119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617</w:t>
            </w: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.9364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528</w:t>
            </w: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-.0015</w:t>
            </w: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2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3366.7892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LL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14.2479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Fadden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42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xSnell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46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gelkrk</w:t>
            </w:r>
          </w:p>
        </w:tc>
        <w:tc>
          <w:tcPr>
            <w:tcW w:w="111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0"/>
                <w:szCs w:val="20"/>
              </w:rPr>
              <w:t>.0069</w:t>
            </w: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Csk2= COVID-19 risks in wave 2, CFn2= worse financial situation in wave 2, CIn2= lowered income in wave 2, Tcn2= treatment cancellation in wave 2, and Cnd2 = new health conditions in wave 2. LLCI= low limit confidence interval. ULCI= upper limit confidence interval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Supplementary table 4. Mediating coefficients of Csk2, CFn2, and CIn2 on the link of Cnd2→Acr2 in Model 6 (N=3399). 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123"/>
        <w:gridCol w:w="1121"/>
        <w:gridCol w:w="1049"/>
        <w:gridCol w:w="1113"/>
        <w:gridCol w:w="1050"/>
        <w:gridCol w:w="1071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I</w:t>
            </w: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08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7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771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99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5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3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61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6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4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6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46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9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6708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35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40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0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32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7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9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3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5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900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22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05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0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51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4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5585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94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6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0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32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6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8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79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0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.9206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55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55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7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151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65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66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-sq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209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r2</w:t>
            </w: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94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15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21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7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01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k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50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83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89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3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89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Fn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30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0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35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5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7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0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72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83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07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nd2</w:t>
            </w:r>
          </w:p>
        </w:tc>
        <w:tc>
          <w:tcPr>
            <w:tcW w:w="112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22</w:t>
            </w:r>
          </w:p>
        </w:tc>
        <w:tc>
          <w:tcPr>
            <w:tcW w:w="10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02</w:t>
            </w:r>
          </w:p>
        </w:tc>
        <w:tc>
          <w:tcPr>
            <w:tcW w:w="111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59</w:t>
            </w:r>
          </w:p>
        </w:tc>
        <w:tc>
          <w:tcPr>
            <w:tcW w:w="10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9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03</w:t>
            </w:r>
          </w:p>
        </w:tc>
        <w:tc>
          <w:tcPr>
            <w:tcW w:w="107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653.7900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LL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4.3749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Fadden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093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xSnell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101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gelkrk</w:t>
            </w:r>
          </w:p>
        </w:tc>
        <w:tc>
          <w:tcPr>
            <w:tcW w:w="11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152</w:t>
            </w:r>
          </w:p>
        </w:tc>
        <w:tc>
          <w:tcPr>
            <w:tcW w:w="104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: Csk2= COVID-19 risks in wave 2, CFn2= worse financial situation in wave 2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In2= lowered income in wave 2, Cnd2 = new health condi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n wave 2, and Acr2 = accessible care in wave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LCI= low limit confidence interval. ULCI= upper limit confidence interval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13A"/>
    <w:rsid w:val="00035C31"/>
    <w:rsid w:val="00196ED0"/>
    <w:rsid w:val="001A302F"/>
    <w:rsid w:val="002903AB"/>
    <w:rsid w:val="004739F9"/>
    <w:rsid w:val="004B73D2"/>
    <w:rsid w:val="0050713A"/>
    <w:rsid w:val="005371F9"/>
    <w:rsid w:val="006339AC"/>
    <w:rsid w:val="007F1986"/>
    <w:rsid w:val="008D3847"/>
    <w:rsid w:val="0091750D"/>
    <w:rsid w:val="00950B7D"/>
    <w:rsid w:val="009D7D49"/>
    <w:rsid w:val="00AD7C10"/>
    <w:rsid w:val="00AF0FFA"/>
    <w:rsid w:val="00B67D90"/>
    <w:rsid w:val="00CD7DED"/>
    <w:rsid w:val="00E365A6"/>
    <w:rsid w:val="00F60C8A"/>
    <w:rsid w:val="00F90AEA"/>
    <w:rsid w:val="00FD66E4"/>
    <w:rsid w:val="09D6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4</Pages>
  <Words>784</Words>
  <Characters>4022</Characters>
  <Lines>37</Lines>
  <Paragraphs>10</Paragraphs>
  <TotalTime>41</TotalTime>
  <ScaleCrop>false</ScaleCrop>
  <LinksUpToDate>false</LinksUpToDate>
  <CharactersWithSpaces>427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0:17:00Z</dcterms:created>
  <dc:creator>管明</dc:creator>
  <cp:lastModifiedBy>ASUS</cp:lastModifiedBy>
  <cp:lastPrinted>2022-03-26T08:47:00Z</cp:lastPrinted>
  <dcterms:modified xsi:type="dcterms:W3CDTF">2022-04-12T13:03:1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8BE6EF4723354C318C5EFDBC50E840D7</vt:lpwstr>
  </property>
</Properties>
</file>